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7496" w14:textId="3F997FF2" w:rsidR="00D053DF" w:rsidRDefault="00D053DF" w:rsidP="00D053DF">
      <w:pPr>
        <w:pStyle w:val="Head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2 File</w:t>
      </w:r>
      <w:r w:rsidR="001D7F18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Full data set for Table 1.</w:t>
      </w:r>
    </w:p>
    <w:p w14:paraId="496E8CC9" w14:textId="29E81107" w:rsidR="00D053DF" w:rsidRDefault="00D053DF" w:rsidP="00D053DF">
      <w:pPr>
        <w:pStyle w:val="Header"/>
      </w:pPr>
      <w:r>
        <w:rPr>
          <w:rFonts w:ascii="Cambria" w:hAnsi="Cambria"/>
        </w:rPr>
        <w:t xml:space="preserve">Data is expressed as F/R/Ba (see Materials and Methods). Four species not shown for simplicity in Table 1 or Fig 2 are included here: </w:t>
      </w:r>
      <w:r>
        <w:rPr>
          <w:i/>
          <w:iCs/>
        </w:rPr>
        <w:t>Balaenoptera musculus</w:t>
      </w:r>
      <w:r>
        <w:rPr>
          <w:rFonts w:ascii="Cambria" w:hAnsi="Cambria"/>
        </w:rPr>
        <w:t xml:space="preserve">(Bm706), </w:t>
      </w:r>
      <w:r>
        <w:rPr>
          <w:rFonts w:ascii="Cambria" w:hAnsi="Cambria"/>
          <w:i/>
          <w:iCs/>
        </w:rPr>
        <w:t>Megaptera novaeangliae</w:t>
      </w:r>
      <w:r>
        <w:rPr>
          <w:rFonts w:ascii="Cambria" w:hAnsi="Cambria"/>
        </w:rPr>
        <w:t xml:space="preserve"> (Mn704), </w:t>
      </w:r>
      <w:r>
        <w:rPr>
          <w:rFonts w:ascii="Cambria" w:hAnsi="Cambria"/>
          <w:i/>
          <w:iCs/>
        </w:rPr>
        <w:t>Orca orcinus</w:t>
      </w:r>
      <w:r>
        <w:rPr>
          <w:rFonts w:ascii="Cambria" w:hAnsi="Cambria"/>
        </w:rPr>
        <w:t xml:space="preserve"> (Oo703), and </w:t>
      </w:r>
      <w:r>
        <w:rPr>
          <w:rFonts w:ascii="Cambria" w:hAnsi="Cambria"/>
          <w:i/>
          <w:iCs/>
        </w:rPr>
        <w:t>Sus scrofa</w:t>
      </w:r>
      <w:r>
        <w:rPr>
          <w:rFonts w:ascii="Cambria" w:hAnsi="Cambria"/>
        </w:rPr>
        <w:t xml:space="preserve"> (Ss657). Data indicated by a</w:t>
      </w:r>
      <w:r w:rsidR="00826DA3">
        <w:rPr>
          <w:rFonts w:ascii="Cambria" w:hAnsi="Cambria"/>
        </w:rPr>
        <w:t xml:space="preserve"> superscript</w:t>
      </w:r>
      <w:r>
        <w:rPr>
          <w:rFonts w:ascii="Cambria" w:hAnsi="Cambria"/>
        </w:rPr>
        <w:t xml:space="preserve"> </w:t>
      </w:r>
      <w:r w:rsidR="00826DA3">
        <w:rPr>
          <w:rFonts w:ascii="Cambria" w:hAnsi="Cambria"/>
        </w:rPr>
        <w:t>“x”</w:t>
      </w:r>
      <w:r>
        <w:rPr>
          <w:rFonts w:ascii="Cambria" w:hAnsi="Cambria"/>
        </w:rPr>
        <w:t xml:space="preserve"> is from clones inserted directly into the XhoI and NcoI sites of pGL4.10 without extraneous polylinker sequences. Data generated in C2C12 cells from the Wold lab are indicated by a superscript “w”; all other data was generated in C2C12 cells </w:t>
      </w:r>
      <w:r w:rsidR="007C597F">
        <w:rPr>
          <w:rFonts w:ascii="Cambria" w:hAnsi="Cambria"/>
        </w:rPr>
        <w:t xml:space="preserve">purchased directly </w:t>
      </w:r>
      <w:r>
        <w:rPr>
          <w:rFonts w:ascii="Cambria" w:hAnsi="Cambria"/>
        </w:rPr>
        <w:t>from ATCC. The average of the seven Cetacean species shown is 0.801; including the three Artiodactylan species yields an average of 0.782 and is used for Fig 2B (</w:t>
      </w:r>
      <w:r w:rsidR="00F271EF">
        <w:rPr>
          <w:rFonts w:ascii="Cambria" w:hAnsi="Cambria"/>
        </w:rPr>
        <w:t>“</w:t>
      </w:r>
      <w:r>
        <w:rPr>
          <w:rFonts w:ascii="Cambria" w:hAnsi="Cambria"/>
        </w:rPr>
        <w:t>CetArt</w:t>
      </w:r>
      <w:r w:rsidR="00F271EF">
        <w:rPr>
          <w:rFonts w:ascii="Cambria" w:hAnsi="Cambria"/>
        </w:rPr>
        <w:t>”</w:t>
      </w:r>
      <w:r>
        <w:rPr>
          <w:rFonts w:ascii="Cambria" w:hAnsi="Cambria"/>
        </w:rPr>
        <w:t>). “SEM” is standard error of the mean.</w:t>
      </w:r>
    </w:p>
    <w:p w14:paraId="311BE33F" w14:textId="77777777" w:rsidR="00D053DF" w:rsidRDefault="00D053DF" w:rsidP="00D053DF">
      <w:pPr>
        <w:pStyle w:val="Body"/>
        <w:rPr>
          <w:rFonts w:ascii="Cambria" w:eastAsia="Cambria" w:hAnsi="Cambria" w:cs="Cambria"/>
        </w:rPr>
      </w:pPr>
    </w:p>
    <w:tbl>
      <w:tblPr>
        <w:tblW w:w="92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17"/>
        <w:gridCol w:w="584"/>
        <w:gridCol w:w="608"/>
        <w:gridCol w:w="636"/>
        <w:gridCol w:w="835"/>
        <w:gridCol w:w="578"/>
        <w:gridCol w:w="578"/>
        <w:gridCol w:w="677"/>
        <w:gridCol w:w="749"/>
        <w:gridCol w:w="522"/>
        <w:gridCol w:w="607"/>
        <w:gridCol w:w="551"/>
        <w:gridCol w:w="593"/>
        <w:gridCol w:w="536"/>
        <w:gridCol w:w="663"/>
      </w:tblGrid>
      <w:tr w:rsidR="00D053DF" w14:paraId="120CF360" w14:textId="77777777" w:rsidTr="00F271EF">
        <w:trPr>
          <w:trHeight w:val="246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9B4C4" w14:textId="77777777" w:rsidR="00D053DF" w:rsidRDefault="00D053DF" w:rsidP="000802F7">
            <w:pPr>
              <w:pStyle w:val="Body"/>
            </w:pPr>
          </w:p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8849E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GL4.10 (vector)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46AD4" w14:textId="74591E85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Ba710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minke)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2128" w14:textId="5F956F21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Bm706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blue)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C2B7" w14:textId="47D27CBE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Mn704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humpback)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9AF63" w14:textId="6BC9EED3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Er701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gray)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38B0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Oo703 (killer)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D9BF8" w14:textId="60867969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Dc706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dolphin)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53F73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Pp702 (porpoise)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00E1E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Bt695 (cow)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91F5" w14:textId="0BD04962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Cc696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elk)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1D9F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Ss657 (pig)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350C0" w14:textId="0AFA5839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Ec675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horse)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DB67B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Cf708 (dog)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79A1" w14:textId="316FA74B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Hs671</w:t>
            </w:r>
            <w:r w:rsidR="00826DA3" w:rsidRPr="00826DA3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  <w:r>
              <w:rPr>
                <w:rFonts w:ascii="Arial" w:hAnsi="Arial"/>
                <w:sz w:val="12"/>
                <w:szCs w:val="12"/>
              </w:rPr>
              <w:t xml:space="preserve"> (human)</w:t>
            </w:r>
          </w:p>
        </w:tc>
      </w:tr>
      <w:tr w:rsidR="00D053DF" w14:paraId="6DFE87C9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17435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CFED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15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C7331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18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BEC3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03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 xml:space="preserve"> w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152B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58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F2FCA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16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93525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904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8A15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16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2325D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539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2F69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62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0DA0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98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3814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567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34594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81.201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10EDD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502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414CA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2.695</w:t>
            </w:r>
          </w:p>
        </w:tc>
      </w:tr>
      <w:tr w:rsidR="00D053DF" w14:paraId="66856A29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1444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2646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17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566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80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69F1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72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 xml:space="preserve"> w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1D79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56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8E2CC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66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7A4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93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C2121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68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F98B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532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2D1B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32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43185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23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CA591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37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874E2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80.837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8C75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353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401C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1.254</w:t>
            </w:r>
          </w:p>
        </w:tc>
      </w:tr>
      <w:tr w:rsidR="00D053DF" w14:paraId="2E1D922E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6A78C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7AFA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22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8AFDA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971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EE84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45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 xml:space="preserve"> w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2D55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66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E949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47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2A9E" w14:textId="77777777" w:rsidR="00D053DF" w:rsidRDefault="00D053DF" w:rsidP="000802F7"/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AA6FF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10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55E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82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8EBC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34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6A522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58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ACD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71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99E3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65.782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8389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2.051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0D08D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0.605</w:t>
            </w:r>
          </w:p>
        </w:tc>
      </w:tr>
      <w:tr w:rsidR="00D053DF" w14:paraId="56BA1FDC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DCA33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2D80C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65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362C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50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632D2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60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 xml:space="preserve"> w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46E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93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EB7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48</w:t>
            </w:r>
            <w:r>
              <w:rPr>
                <w:rFonts w:ascii="Arial" w:hAnsi="Arial"/>
                <w:sz w:val="12"/>
                <w:szCs w:val="12"/>
                <w:vertAlign w:val="superscript"/>
              </w:rPr>
              <w:t>w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7B16A" w14:textId="77777777" w:rsidR="00D053DF" w:rsidRDefault="00D053DF" w:rsidP="000802F7"/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004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43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D9CA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916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F8BF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981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A09CF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13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6F3B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581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58B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68.971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86F3F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443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0AD04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1.488</w:t>
            </w:r>
          </w:p>
        </w:tc>
      </w:tr>
      <w:tr w:rsidR="00D053DF" w14:paraId="13E5D999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5179C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7899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17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88D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69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BE31D" w14:textId="77777777" w:rsidR="00D053DF" w:rsidRDefault="00D053DF" w:rsidP="000802F7"/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AEEC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545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74FFA" w14:textId="77777777" w:rsidR="00D053DF" w:rsidRDefault="00D053DF" w:rsidP="000802F7"/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40529" w14:textId="77777777" w:rsidR="00D053DF" w:rsidRDefault="00D053DF" w:rsidP="000802F7"/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B97B" w14:textId="77777777" w:rsidR="00D053DF" w:rsidRDefault="00D053DF" w:rsidP="000802F7"/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7761" w14:textId="39EA6546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425</w:t>
            </w:r>
            <w:r w:rsidR="00C86A7C" w:rsidRPr="00C86A7C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E99F4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983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51E0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02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EAE96" w14:textId="77777777" w:rsidR="00D053DF" w:rsidRDefault="00D053DF" w:rsidP="000802F7"/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CB6D7" w14:textId="77777777" w:rsidR="00D053DF" w:rsidRDefault="00D053DF" w:rsidP="000802F7"/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F23CD" w14:textId="77777777" w:rsidR="00D053DF" w:rsidRDefault="00D053DF" w:rsidP="000802F7"/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D7D8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7.700</w:t>
            </w:r>
          </w:p>
        </w:tc>
      </w:tr>
      <w:tr w:rsidR="00D053DF" w14:paraId="6B9ED5F0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7A8D" w14:textId="77777777" w:rsidR="00D053DF" w:rsidRDefault="00D053DF" w:rsidP="000802F7"/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675C" w14:textId="77777777" w:rsidR="00D053DF" w:rsidRDefault="00D053DF" w:rsidP="000802F7"/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D233E" w14:textId="77777777" w:rsidR="00D053DF" w:rsidRDefault="00D053DF" w:rsidP="000802F7"/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DCDE0" w14:textId="77777777" w:rsidR="00D053DF" w:rsidRDefault="00D053DF" w:rsidP="000802F7"/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FE7BC" w14:textId="77777777" w:rsidR="00D053DF" w:rsidRDefault="00D053DF" w:rsidP="000802F7"/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FD93" w14:textId="77777777" w:rsidR="00D053DF" w:rsidRDefault="00D053DF" w:rsidP="000802F7"/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1C7EB" w14:textId="77777777" w:rsidR="00D053DF" w:rsidRDefault="00D053DF" w:rsidP="000802F7"/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6235" w14:textId="77777777" w:rsidR="00D053DF" w:rsidRDefault="00D053DF" w:rsidP="000802F7"/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74AF2" w14:textId="467485FC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476</w:t>
            </w:r>
            <w:r w:rsidR="00C86A7C" w:rsidRPr="00C86A7C">
              <w:rPr>
                <w:rFonts w:ascii="Arial" w:hAnsi="Arial"/>
                <w:sz w:val="12"/>
                <w:szCs w:val="12"/>
                <w:vertAlign w:val="superscript"/>
              </w:rPr>
              <w:t>x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2E886" w14:textId="77777777" w:rsidR="00D053DF" w:rsidRDefault="00D053DF" w:rsidP="000802F7"/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F48E0" w14:textId="77777777" w:rsidR="00D053DF" w:rsidRDefault="00D053DF" w:rsidP="000802F7"/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9E4D" w14:textId="77777777" w:rsidR="00D053DF" w:rsidRDefault="00D053DF" w:rsidP="000802F7"/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E382" w14:textId="77777777" w:rsidR="00D053DF" w:rsidRDefault="00D053DF" w:rsidP="000802F7"/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8F606" w14:textId="77777777" w:rsidR="00D053DF" w:rsidRDefault="00D053DF" w:rsidP="000802F7"/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33180" w14:textId="139BC841" w:rsidR="00D053DF" w:rsidRDefault="00D053DF" w:rsidP="000802F7">
            <w:pPr>
              <w:pStyle w:val="Body"/>
            </w:pPr>
          </w:p>
        </w:tc>
      </w:tr>
      <w:tr w:rsidR="00D053DF" w14:paraId="0ED95FA3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23B3E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n</w:t>
            </w:r>
          </w:p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79875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9FA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A0A75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01235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3DB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773B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06D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2E5C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6F42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1D16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BA766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1D05D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3779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FED25" w14:textId="6854093F" w:rsidR="00D053DF" w:rsidRDefault="00800F8E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5</w:t>
            </w:r>
          </w:p>
        </w:tc>
      </w:tr>
      <w:tr w:rsidR="00D053DF" w14:paraId="3C15BE70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6B6B9" w14:textId="77777777" w:rsidR="00D053DF" w:rsidRDefault="00D053DF" w:rsidP="000802F7">
            <w:pPr>
              <w:pStyle w:val="Body"/>
              <w:jc w:val="center"/>
            </w:pPr>
            <w:r>
              <w:rPr>
                <w:rFonts w:ascii="Arial" w:hAnsi="Arial"/>
                <w:sz w:val="12"/>
                <w:szCs w:val="12"/>
              </w:rPr>
              <w:t>mean</w:t>
            </w:r>
          </w:p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CAE21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027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0D01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037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4990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95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1EFEE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64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E5667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94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5783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48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FAA4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59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C55AB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12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F7723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878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A3069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719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01CE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0.614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1FEB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74.198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5BE38" w14:textId="77777777" w:rsidR="00D053DF" w:rsidRDefault="00D053DF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.587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6154" w14:textId="5736762A" w:rsidR="00D053DF" w:rsidRDefault="00800F8E" w:rsidP="000802F7">
            <w:pPr>
              <w:pStyle w:val="Body"/>
            </w:pPr>
            <w:r>
              <w:rPr>
                <w:rFonts w:ascii="Arial" w:hAnsi="Arial"/>
                <w:sz w:val="12"/>
                <w:szCs w:val="12"/>
              </w:rPr>
              <w:t>12.748</w:t>
            </w:r>
          </w:p>
        </w:tc>
      </w:tr>
      <w:tr w:rsidR="00D053DF" w:rsidRPr="00E36B20" w14:paraId="020A5C07" w14:textId="77777777" w:rsidTr="00F271EF">
        <w:trPr>
          <w:trHeight w:val="160"/>
        </w:trPr>
        <w:tc>
          <w:tcPr>
            <w:tcW w:w="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7B052" w14:textId="77777777" w:rsidR="00D053DF" w:rsidRPr="00E36B20" w:rsidRDefault="00D053DF" w:rsidP="000802F7">
            <w:pPr>
              <w:pStyle w:val="Body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M</w:t>
            </w:r>
          </w:p>
        </w:tc>
        <w:tc>
          <w:tcPr>
            <w:tcW w:w="5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40744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10</w:t>
            </w:r>
          </w:p>
        </w:tc>
        <w:tc>
          <w:tcPr>
            <w:tcW w:w="6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78E7F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20</w:t>
            </w:r>
          </w:p>
        </w:tc>
        <w:tc>
          <w:tcPr>
            <w:tcW w:w="6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29353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  <w:tc>
          <w:tcPr>
            <w:tcW w:w="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AB449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34C42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13D7F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56</w:t>
            </w:r>
          </w:p>
        </w:tc>
        <w:tc>
          <w:tcPr>
            <w:tcW w:w="6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0E97C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71</w:t>
            </w:r>
          </w:p>
        </w:tc>
        <w:tc>
          <w:tcPr>
            <w:tcW w:w="7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A044D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79</w:t>
            </w:r>
          </w:p>
        </w:tc>
        <w:tc>
          <w:tcPr>
            <w:tcW w:w="5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3D80A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75</w:t>
            </w:r>
          </w:p>
        </w:tc>
        <w:tc>
          <w:tcPr>
            <w:tcW w:w="6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3B7D9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0CCDC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FE346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3.992</w:t>
            </w:r>
          </w:p>
        </w:tc>
        <w:tc>
          <w:tcPr>
            <w:tcW w:w="5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EB59E" w14:textId="77777777" w:rsidR="00D053DF" w:rsidRPr="00E36B20" w:rsidRDefault="00D053DF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 w:rsidRPr="00E36B20">
              <w:rPr>
                <w:rFonts w:ascii="Arial" w:hAnsi="Arial" w:cs="Arial"/>
                <w:sz w:val="12"/>
                <w:szCs w:val="12"/>
              </w:rPr>
              <w:t>0.158</w:t>
            </w:r>
          </w:p>
        </w:tc>
        <w:tc>
          <w:tcPr>
            <w:tcW w:w="6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A4949" w14:textId="12E5045F" w:rsidR="00D053DF" w:rsidRPr="00E36B20" w:rsidRDefault="00800F8E" w:rsidP="000802F7">
            <w:pPr>
              <w:pStyle w:val="Body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83</w:t>
            </w:r>
          </w:p>
        </w:tc>
      </w:tr>
    </w:tbl>
    <w:p w14:paraId="338BD819" w14:textId="77777777" w:rsidR="00C8610B" w:rsidRDefault="00C8610B"/>
    <w:sectPr w:rsidR="00C86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DF"/>
    <w:rsid w:val="001D7F18"/>
    <w:rsid w:val="003E2368"/>
    <w:rsid w:val="00636462"/>
    <w:rsid w:val="007C597F"/>
    <w:rsid w:val="00800F8E"/>
    <w:rsid w:val="00826DA3"/>
    <w:rsid w:val="00C8610B"/>
    <w:rsid w:val="00C86A7C"/>
    <w:rsid w:val="00D053DF"/>
    <w:rsid w:val="00F2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BC97E"/>
  <w15:chartTrackingRefBased/>
  <w15:docId w15:val="{AE499E93-7552-864C-98FB-D6A6FD2D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53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53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link w:val="HeaderChar"/>
    <w:rsid w:val="00D053D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D053DF"/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rson, Charles</dc:creator>
  <cp:keywords/>
  <dc:description/>
  <cp:lastModifiedBy>Sackerson, Charles</cp:lastModifiedBy>
  <cp:revision>8</cp:revision>
  <dcterms:created xsi:type="dcterms:W3CDTF">2023-02-27T21:25:00Z</dcterms:created>
  <dcterms:modified xsi:type="dcterms:W3CDTF">2023-07-12T17:32:00Z</dcterms:modified>
</cp:coreProperties>
</file>